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9DD54F" w:rsidR="000035D5" w:rsidRDefault="000035D5">
                            <w:r>
                              <w:t xml:space="preserve">Reported on page number: </w:t>
                            </w:r>
                            <w:r w:rsidR="005A3A2D">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89DD54F" w:rsidR="000035D5" w:rsidRDefault="000035D5">
                      <w:r>
                        <w:t xml:space="preserve">Reported on page number: </w:t>
                      </w:r>
                      <w:r w:rsidR="005A3A2D">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570CE31" w14:textId="199546E6" w:rsidR="005A3A2D" w:rsidRDefault="000035D5" w:rsidP="005A3A2D">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83E3C6" w:rsidR="000035D5" w:rsidRDefault="000035D5" w:rsidP="000035D5">
                            <w:r>
                              <w:t xml:space="preserve">Reported on page number: </w:t>
                            </w:r>
                            <w:r w:rsidR="005A3A2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E83E3C6" w:rsidR="000035D5" w:rsidRDefault="000035D5" w:rsidP="000035D5">
                      <w:r>
                        <w:t xml:space="preserve">Reported on page number: </w:t>
                      </w:r>
                      <w:r w:rsidR="005A3A2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2D39202">
                <wp:simplePos x="0" y="0"/>
                <wp:positionH relativeFrom="margin">
                  <wp:align>right</wp:align>
                </wp:positionH>
                <wp:positionV relativeFrom="paragraph">
                  <wp:posOffset>708025</wp:posOffset>
                </wp:positionV>
                <wp:extent cx="6838950" cy="9912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1402"/>
                        </a:xfrm>
                        <a:prstGeom prst="rect">
                          <a:avLst/>
                        </a:prstGeom>
                        <a:solidFill>
                          <a:srgbClr val="FFFFFF"/>
                        </a:solidFill>
                        <a:ln w="9525">
                          <a:solidFill>
                            <a:srgbClr val="193A65"/>
                          </a:solidFill>
                          <a:miter lim="800000"/>
                          <a:headEnd/>
                          <a:tailEnd/>
                        </a:ln>
                      </wps:spPr>
                      <wps:txbx>
                        <w:txbxContent>
                          <w:p w14:paraId="045FE291" w14:textId="77777777" w:rsidR="005A3A2D" w:rsidRPr="005A3A2D" w:rsidRDefault="005A3A2D" w:rsidP="005A3A2D">
                            <w:pPr>
                              <w:pStyle w:val="p1"/>
                            </w:pPr>
                            <w:r w:rsidRPr="005A3A2D">
                              <w:t>Yes. All authors are clinicians and researchers working at the American University of Beirut Medical Center (AUBMC), which is the site and community where the study was conducted. The research team consists entirely of local collaborators who are residents of, and actively practicing within, the Lebanese healthcare setting. Therefore, the study did not involve conducting research in a foreign country or community external to the investigators’ own.</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8.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" strokecolor="#193a65">
                <v:textbox>
                  <w:txbxContent>
                    <w:p w14:paraId="045FE291" w14:textId="77777777" w:rsidR="005A3A2D" w:rsidRPr="005A3A2D" w:rsidRDefault="005A3A2D" w:rsidP="005A3A2D">
                      <w:pPr>
                        <w:pStyle w:val="p1"/>
                      </w:pPr>
                      <w:r w:rsidRPr="005A3A2D">
                        <w:t>Yes. All authors are clinicians and researchers working at the American University of Beirut Medical Center (AUBMC), which is the site and community where the study was conducted. The research team consists entirely of local collaborators who are residents of, and actively practicing within, the Lebanese healthcare setting. Therefore, the study did not involve conducting research in a foreign country or community external to the investigators’ own.</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7EF7D9F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20F8F2FD" w14:textId="4A0A872A" w:rsidR="005A3A2D" w:rsidRDefault="000035D5" w:rsidP="005A3A2D">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9F86A14">
                <wp:simplePos x="0" y="0"/>
                <wp:positionH relativeFrom="margin">
                  <wp:align>right</wp:align>
                </wp:positionH>
                <wp:positionV relativeFrom="paragraph">
                  <wp:posOffset>997585</wp:posOffset>
                </wp:positionV>
                <wp:extent cx="6838950" cy="15011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01541"/>
                        </a:xfrm>
                        <a:prstGeom prst="rect">
                          <a:avLst/>
                        </a:prstGeom>
                        <a:solidFill>
                          <a:srgbClr val="FFFFFF"/>
                        </a:solidFill>
                        <a:ln w="9525">
                          <a:solidFill>
                            <a:srgbClr val="193A65"/>
                          </a:solidFill>
                          <a:miter lim="800000"/>
                          <a:headEnd/>
                          <a:tailEnd/>
                        </a:ln>
                      </wps:spPr>
                      <wps:txbx>
                        <w:txbxContent>
                          <w:p w14:paraId="5EE4B463" w14:textId="77777777" w:rsidR="005A3A2D" w:rsidRDefault="005A3A2D" w:rsidP="005A3A2D">
                            <w:pPr>
                              <w:pStyle w:val="p1"/>
                            </w:pPr>
                            <w:r>
                              <w:t>No. Because this study evaluated communication practices among clinicians within our own institution and did not involve external communities, community representatives, or regional stakeholders, written informed consent from a “representative of the local community or region” was not applicable. The study population consisted exclusively of clinicians employed or trained at the American University of Beirut Medical Center, and all oversight and approval were obtained through the institutional IRB. Written informed consent from individual participants was addressed separately as part of the IRB-approved methodology and is described in the Methods section of the manuscrip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8.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" strokecolor="#193a65">
                <v:textbox>
                  <w:txbxContent>
                    <w:p w14:paraId="5EE4B463" w14:textId="77777777" w:rsidR="005A3A2D" w:rsidRDefault="005A3A2D" w:rsidP="005A3A2D">
                      <w:pPr>
                        <w:pStyle w:val="p1"/>
                      </w:pPr>
                      <w:r>
                        <w:t>No. Because this study evaluated communication practices among clinicians within our own institution and did not involve external communities, community representatives, or regional stakeholders, written informed consent from a “representative of the local community or region” was not applicable. The study population consisted exclusively of clinicians employed or trained at the American University of Beirut Medical Center, and all oversight and approval were obtained through the institutional IRB. Written informed consent from individual participants was addressed separately as part of the IRB-approved methodology and is described in the Methods section of the manuscript.</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5B85C057" w14:textId="77777777" w:rsidR="005A3A2D" w:rsidRDefault="005A3A2D" w:rsidP="005A3A2D">
      <w:pPr>
        <w:spacing w:before="240" w:after="240"/>
      </w:pPr>
    </w:p>
    <w:p w14:paraId="631A7B49" w14:textId="62DBC04E" w:rsidR="005A3A2D" w:rsidRDefault="000035D5" w:rsidP="005A3A2D">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669B5BD3">
                <wp:simplePos x="0" y="0"/>
                <wp:positionH relativeFrom="margin">
                  <wp:align>right</wp:align>
                </wp:positionH>
                <wp:positionV relativeFrom="paragraph">
                  <wp:posOffset>1146175</wp:posOffset>
                </wp:positionV>
                <wp:extent cx="6838950" cy="1771015"/>
                <wp:effectExtent l="0" t="0" r="19050" b="698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71048"/>
                        </a:xfrm>
                        <a:prstGeom prst="rect">
                          <a:avLst/>
                        </a:prstGeom>
                        <a:solidFill>
                          <a:srgbClr val="FFFFFF"/>
                        </a:solidFill>
                        <a:ln w="9525">
                          <a:solidFill>
                            <a:srgbClr val="193A65"/>
                          </a:solidFill>
                          <a:miter lim="800000"/>
                          <a:headEnd/>
                          <a:tailEnd/>
                        </a:ln>
                      </wps:spPr>
                      <wps:txbx>
                        <w:txbxContent>
                          <w:p w14:paraId="3B416136" w14:textId="77777777" w:rsidR="005A3A2D" w:rsidRDefault="005A3A2D" w:rsidP="005A3A2D">
                            <w:pPr>
                              <w:pStyle w:val="p1"/>
                            </w:pPr>
                            <w:r>
                              <w:t>The study was conceived, designed, and implemented entirely by clinicians and trainees working within the Emergency Department and consulting services at the American University of Beirut Medical Center. As such, the “local community” involved in shaping the study comprised the same clinical teams whose consultation practices were being evaluated. These collaborators contributed directly to defining the study aims, refining the questionnaire items based on routine workflow, and anticipating the relevance of the study outcomes for improving communication during consultations. Because the research involved only healthcare personnel within our own institution and did not involve external communities or patients, no additional community consultation mechanisms were required or applicabl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39.4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" strokecolor="#193a65">
                <v:textbox>
                  <w:txbxContent>
                    <w:p w14:paraId="3B416136" w14:textId="77777777" w:rsidR="005A3A2D" w:rsidRDefault="005A3A2D" w:rsidP="005A3A2D">
                      <w:pPr>
                        <w:pStyle w:val="p1"/>
                      </w:pPr>
                      <w:r>
                        <w:t>The study was conceived, designed, and implemented entirely by clinicians and trainees working within the Emergency Department and consulting services at the American University of Beirut Medical Center. As such, the “local community” involved in shaping the study comprised the same clinical teams whose consultation practices were being evaluated. These collaborators contributed directly to defining the study aims, refining the questionnaire items based on routine workflow, and anticipating the relevance of the study outcomes for improving communication during consultations. Because the research involved only healthcare personnel within our own institution and did not involve external communities or patients, no additional community consultation mechanisms were required or applicable.</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954B1B9" w14:textId="77777777" w:rsidR="005A3A2D" w:rsidRDefault="005A3A2D" w:rsidP="000035D5">
      <w:pPr>
        <w:spacing w:before="240" w:after="240"/>
      </w:pPr>
    </w:p>
    <w:p w14:paraId="03017521" w14:textId="77777777" w:rsidR="005A3A2D" w:rsidRDefault="005A3A2D" w:rsidP="000035D5">
      <w:pPr>
        <w:spacing w:before="240" w:after="240"/>
      </w:pPr>
    </w:p>
    <w:p w14:paraId="481B8575" w14:textId="77777777" w:rsidR="005A3A2D" w:rsidRDefault="005A3A2D" w:rsidP="000035D5">
      <w:pPr>
        <w:spacing w:before="240" w:after="240"/>
      </w:pPr>
    </w:p>
    <w:p w14:paraId="4E65FA24" w14:textId="69F71CDF" w:rsidR="000035D5" w:rsidRDefault="005A3A2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4693D4A">
                <wp:simplePos x="0" y="0"/>
                <wp:positionH relativeFrom="margin">
                  <wp:posOffset>4445</wp:posOffset>
                </wp:positionH>
                <wp:positionV relativeFrom="paragraph">
                  <wp:posOffset>571500</wp:posOffset>
                </wp:positionV>
                <wp:extent cx="6838950" cy="198247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82470"/>
                        </a:xfrm>
                        <a:prstGeom prst="rect">
                          <a:avLst/>
                        </a:prstGeom>
                        <a:solidFill>
                          <a:srgbClr val="FFFFFF"/>
                        </a:solidFill>
                        <a:ln w="9525">
                          <a:solidFill>
                            <a:srgbClr val="193A65"/>
                          </a:solidFill>
                          <a:miter lim="800000"/>
                          <a:headEnd/>
                          <a:tailEnd/>
                        </a:ln>
                      </wps:spPr>
                      <wps:txbx>
                        <w:txbxContent>
                          <w:p w14:paraId="53B10E27" w14:textId="57CF5C64" w:rsidR="000035D5" w:rsidRDefault="005A3A2D" w:rsidP="005A3A2D">
                            <w:pPr>
                              <w:pStyle w:val="p1"/>
                            </w:pPr>
                            <w:r>
                              <w:t xml:space="preserve">Because the study population consisted exclusively of clinicians at our own institution—not members of the </w:t>
                            </w:r>
                            <w:proofErr w:type="gramStart"/>
                            <w:r>
                              <w:t>general public</w:t>
                            </w:r>
                            <w:proofErr w:type="gramEnd"/>
                            <w:r>
                              <w:t xml:space="preserve"> or a distinct local community—there were no separate community-facing informed-consent documents or materials that required cultural or linguistic adaptation. All participants were physicians or trainees fluent in English, and the IRB-approved questionnaire and study information were provided in English, which is the standard language of medical training and communication at the American University of Beirut Medical Center. Therefore, all materials were inherently appropriate and fully understandable to the stakeholders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5pt;margin-top:45pt;width:538.5pt;height:156.1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" strokecolor="#193a65">
                <v:textbox>
                  <w:txbxContent>
                    <w:p w14:paraId="53B10E27" w14:textId="57CF5C64" w:rsidR="000035D5" w:rsidRDefault="005A3A2D" w:rsidP="005A3A2D">
                      <w:pPr>
                        <w:pStyle w:val="p1"/>
                      </w:pPr>
                      <w:r>
                        <w:t xml:space="preserve">Because the study population consisted exclusively of clinicians at our own institution—not members of the </w:t>
                      </w:r>
                      <w:proofErr w:type="gramStart"/>
                      <w:r>
                        <w:t>general public</w:t>
                      </w:r>
                      <w:proofErr w:type="gramEnd"/>
                      <w:r>
                        <w:t xml:space="preserve"> or a distinct local community—there were no separate community-facing informed-consent documents or materials that required cultural or linguistic adaptation. All participants were physicians or trainees fluent in English, and the IRB-approved questionnaire and study information were provided in English, which is the standard language of medical training and communication at the American University of Beirut Medical Center. Therefore, all materials were inherently appropriate and fully understandable to the stakeholders involve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01A8694" w14:textId="7F7123D2" w:rsidR="005A3A2D" w:rsidRDefault="005A3A2D" w:rsidP="000035D5">
      <w:pPr>
        <w:spacing w:before="240" w:after="240"/>
      </w:pPr>
    </w:p>
    <w:p w14:paraId="53FC1B9F" w14:textId="145BE739" w:rsidR="005A3A2D" w:rsidRDefault="005A3A2D" w:rsidP="000035D5">
      <w:pPr>
        <w:spacing w:before="240" w:after="240"/>
      </w:pPr>
    </w:p>
    <w:p w14:paraId="47533D59" w14:textId="77777777" w:rsidR="005A3A2D" w:rsidRDefault="005A3A2D" w:rsidP="000035D5">
      <w:pPr>
        <w:spacing w:before="240" w:after="240"/>
      </w:pPr>
    </w:p>
    <w:p w14:paraId="243FF74F" w14:textId="77777777" w:rsidR="005A3A2D" w:rsidRDefault="005A3A2D" w:rsidP="000035D5">
      <w:pPr>
        <w:spacing w:before="240" w:after="240"/>
      </w:pP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4AE7CE6">
                <wp:simplePos x="0" y="0"/>
                <wp:positionH relativeFrom="margin">
                  <wp:posOffset>4445</wp:posOffset>
                </wp:positionH>
                <wp:positionV relativeFrom="paragraph">
                  <wp:posOffset>696595</wp:posOffset>
                </wp:positionV>
                <wp:extent cx="6838950" cy="2367280"/>
                <wp:effectExtent l="0" t="0" r="19050" b="76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67280"/>
                        </a:xfrm>
                        <a:prstGeom prst="rect">
                          <a:avLst/>
                        </a:prstGeom>
                        <a:solidFill>
                          <a:srgbClr val="FFFFFF"/>
                        </a:solidFill>
                        <a:ln w="9525">
                          <a:solidFill>
                            <a:srgbClr val="193A65"/>
                          </a:solidFill>
                          <a:miter lim="800000"/>
                          <a:headEnd/>
                          <a:tailEnd/>
                        </a:ln>
                      </wps:spPr>
                      <wps:txbx>
                        <w:txbxContent>
                          <w:p w14:paraId="63B5C0C8" w14:textId="144C995F" w:rsidR="000035D5" w:rsidRDefault="005A3A2D" w:rsidP="005A3A2D">
                            <w:pPr>
                              <w:pStyle w:val="p1"/>
                            </w:pPr>
                            <w:r>
                              <w:t>Yes. The findings of this research will be shared with all relevant stakeholders within the Emergency Department and the consulting services at the American University of Beirut Medical Center. This will be done through internal presentations, summary reports, and circulation of the final published manuscript. These formats are routinely used within the institution to communicate study outcomes and quality-improvement findings, ensuring that all clinicians who contributed to or are affected by the results can review them in a clear and accessible mann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5pt;margin-top:54.85pt;width:538.5pt;height:186.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" strokecolor="#193a65">
                <v:textbox>
                  <w:txbxContent>
                    <w:p w14:paraId="63B5C0C8" w14:textId="144C995F" w:rsidR="000035D5" w:rsidRDefault="005A3A2D" w:rsidP="005A3A2D">
                      <w:pPr>
                        <w:pStyle w:val="p1"/>
                      </w:pPr>
                      <w:r>
                        <w:t>Yes. The findings of this research will be shared with all relevant stakeholders within the Emergency Department and the consulting services at the American University of Beirut Medical Center. This will be done through internal presentations, summary reports, and circulation of the final published manuscript. These formats are routinely used within the institution to communicate study outcomes and quality-improvement findings, ensuring that all clinicians who contributed to or are affected by the results can review them in a clear and accessible manner.</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09F6A6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B65BA1" w:rsidR="000035D5" w:rsidRDefault="005A3A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7B65BA1" w:rsidR="000035D5" w:rsidRDefault="005A3A2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DC7615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D4C768" w:rsidR="000035D5" w:rsidRDefault="005A3A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6D4C768" w:rsidR="000035D5" w:rsidRDefault="005A3A2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774DB85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0368E03" w:rsidR="000035D5" w:rsidRDefault="005A3A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0368E03" w:rsidR="000035D5" w:rsidRDefault="005A3A2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34FB577">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EF5BDD" w:rsidR="000035D5" w:rsidRDefault="005A3A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4EF5BDD" w:rsidR="000035D5" w:rsidRDefault="005A3A2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23543C" w:rsidR="000035D5" w:rsidRDefault="005A3A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A23543C" w:rsidR="000035D5" w:rsidRDefault="005A3A2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A5225" w:rsidRPr="00F57A3B" w:rsidRDefault="00FA5225">
      <w:pPr>
        <w:rPr>
          <w:rFonts w:ascii="Arial" w:hAnsi="Arial" w:cs="Arial"/>
        </w:rPr>
      </w:pPr>
    </w:p>
    <w:sectPr w:rsidR="00FA522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5DBBDB" w14:textId="77777777" w:rsidR="007F62F0" w:rsidRDefault="007F62F0" w:rsidP="00F57A3B">
      <w:r>
        <w:separator/>
      </w:r>
    </w:p>
  </w:endnote>
  <w:endnote w:type="continuationSeparator" w:id="0">
    <w:p w14:paraId="4BE9B3A3" w14:textId="77777777" w:rsidR="007F62F0" w:rsidRDefault="007F62F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0F8141" w14:textId="77777777" w:rsidR="007F62F0" w:rsidRDefault="007F62F0" w:rsidP="00F57A3B">
      <w:r>
        <w:separator/>
      </w:r>
    </w:p>
  </w:footnote>
  <w:footnote w:type="continuationSeparator" w:id="0">
    <w:p w14:paraId="5A5C72D3" w14:textId="77777777" w:rsidR="007F62F0" w:rsidRDefault="007F62F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1729F"/>
    <w:rsid w:val="004A7A57"/>
    <w:rsid w:val="004C71C4"/>
    <w:rsid w:val="00515BC0"/>
    <w:rsid w:val="00541C18"/>
    <w:rsid w:val="00580384"/>
    <w:rsid w:val="005A3A2D"/>
    <w:rsid w:val="005D34B7"/>
    <w:rsid w:val="0069423E"/>
    <w:rsid w:val="006F5F45"/>
    <w:rsid w:val="00797A2D"/>
    <w:rsid w:val="007F62F0"/>
    <w:rsid w:val="00831ADE"/>
    <w:rsid w:val="00841F25"/>
    <w:rsid w:val="009364D9"/>
    <w:rsid w:val="00A43F5B"/>
    <w:rsid w:val="00A961CD"/>
    <w:rsid w:val="00AD410C"/>
    <w:rsid w:val="00BD19EC"/>
    <w:rsid w:val="00E004E6"/>
    <w:rsid w:val="00E66AEB"/>
    <w:rsid w:val="00E976A3"/>
    <w:rsid w:val="00F57A3B"/>
    <w:rsid w:val="00F64ACF"/>
    <w:rsid w:val="00FA2582"/>
    <w:rsid w:val="00FA5225"/>
    <w:rsid w:val="00FC30A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p1">
    <w:name w:val="p1"/>
    <w:basedOn w:val="Normal"/>
    <w:rsid w:val="005A3A2D"/>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84</Words>
  <Characters>5050</Characters>
  <Application>Microsoft Office Word</Application>
  <DocSecurity>0</DocSecurity>
  <Lines>85</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ssein Hijazi (Student)</cp:lastModifiedBy>
  <cp:revision>3</cp:revision>
  <dcterms:created xsi:type="dcterms:W3CDTF">2026-01-22T16:23:00Z</dcterms:created>
  <dcterms:modified xsi:type="dcterms:W3CDTF">2026-03-31T10:35:00Z</dcterms:modified>
</cp:coreProperties>
</file>